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75A14" w14:textId="77777777" w:rsidR="00C71207" w:rsidRPr="00D61C15" w:rsidRDefault="004071DE" w:rsidP="00196F73">
      <w:pPr>
        <w:widowControl/>
        <w:spacing w:after="200"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575A28" wp14:editId="58575A29">
            <wp:extent cx="5943600" cy="27527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75A15" w14:textId="77777777" w:rsidR="00266E6A" w:rsidRPr="007F0631" w:rsidRDefault="00196F73" w:rsidP="00417350">
      <w:pPr>
        <w:widowControl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CF1AC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266E6A" w:rsidRPr="00CF1AC5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Pr="00CF1AC5">
        <w:rPr>
          <w:rFonts w:ascii="Times New Roman" w:hAnsi="Times New Roman" w:cs="Times New Roman"/>
          <w:b/>
          <w:color w:val="000000" w:themeColor="text1"/>
          <w:sz w:val="24"/>
        </w:rPr>
        <w:t xml:space="preserve"> Fig.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266E6A" w:rsidRPr="00CF1A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F0631">
        <w:rPr>
          <w:rFonts w:ascii="Times New Roman" w:hAnsi="Times New Roman" w:cs="Times New Roman"/>
          <w:b/>
          <w:color w:val="000000" w:themeColor="text1"/>
          <w:sz w:val="24"/>
        </w:rPr>
        <w:t xml:space="preserve">Construction of </w:t>
      </w:r>
      <w:r w:rsidR="003F41BE" w:rsidRPr="007F0631"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Pr="007F0631">
        <w:rPr>
          <w:rFonts w:ascii="Times New Roman" w:hAnsi="Times New Roman" w:cs="Times New Roman"/>
          <w:b/>
          <w:color w:val="000000" w:themeColor="text1"/>
          <w:sz w:val="24"/>
        </w:rPr>
        <w:t xml:space="preserve">donor plasmid </w:t>
      </w:r>
      <w:proofErr w:type="spellStart"/>
      <w:r w:rsidRPr="007F0631">
        <w:rPr>
          <w:rFonts w:ascii="Times New Roman" w:hAnsi="Times New Roman" w:cs="Times New Roman"/>
          <w:b/>
          <w:color w:val="000000" w:themeColor="text1"/>
          <w:sz w:val="24"/>
        </w:rPr>
        <w:t>pBRIS</w:t>
      </w:r>
      <w:proofErr w:type="spellEnd"/>
      <w:r w:rsidRPr="007F0631">
        <w:rPr>
          <w:rFonts w:ascii="Times New Roman" w:hAnsi="Times New Roman" w:cs="Times New Roman"/>
          <w:b/>
          <w:color w:val="000000" w:themeColor="text1"/>
          <w:sz w:val="24"/>
        </w:rPr>
        <w:t>-</w:t>
      </w:r>
      <w:r w:rsidRPr="007F0631">
        <w:rPr>
          <w:rFonts w:ascii="Times New Roman" w:hAnsi="Times New Roman" w:cs="Times New Roman"/>
          <w:b/>
          <w:i/>
          <w:color w:val="000000" w:themeColor="text1"/>
          <w:sz w:val="24"/>
        </w:rPr>
        <w:t>GC</w:t>
      </w:r>
      <w:r w:rsidRPr="007F0631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</w:p>
    <w:p w14:paraId="58575A16" w14:textId="77777777" w:rsidR="000458AB" w:rsidRPr="000458AB" w:rsidRDefault="000458AB" w:rsidP="00417350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458AB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gene was optimized for expression in 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E. coli</w:t>
      </w:r>
      <w:r w:rsidRPr="000458AB">
        <w:rPr>
          <w:rFonts w:ascii="Times New Roman" w:eastAsia="宋体" w:hAnsi="Times New Roman" w:cs="Times New Roman"/>
          <w:sz w:val="24"/>
          <w:szCs w:val="24"/>
        </w:rPr>
        <w:t xml:space="preserve">, artificially synthesized, and cloned into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Nde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 of pUC57 to generate </w:t>
      </w:r>
      <w:proofErr w:type="spellStart"/>
      <w:r w:rsidRPr="000458AB">
        <w:rPr>
          <w:rFonts w:ascii="Times New Roman" w:eastAsia="宋体" w:hAnsi="Times New Roman" w:cs="Times New Roman"/>
          <w:sz w:val="24"/>
          <w:szCs w:val="24"/>
        </w:rPr>
        <w:t>pUC-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by GENEWIZ Company. In </w:t>
      </w:r>
      <w:proofErr w:type="spellStart"/>
      <w:r w:rsidRPr="000458AB">
        <w:rPr>
          <w:rFonts w:ascii="Times New Roman" w:eastAsia="宋体" w:hAnsi="Times New Roman" w:cs="Times New Roman"/>
          <w:sz w:val="24"/>
          <w:szCs w:val="24"/>
        </w:rPr>
        <w:t>pUC-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, between the termination codon of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gene and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,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Xho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Mun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, and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Not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s were added. The plasmid </w:t>
      </w:r>
      <w:proofErr w:type="spellStart"/>
      <w:r w:rsidRPr="000458AB">
        <w:rPr>
          <w:rFonts w:ascii="Times New Roman" w:eastAsia="宋体" w:hAnsi="Times New Roman" w:cs="Times New Roman"/>
          <w:sz w:val="24"/>
          <w:szCs w:val="24"/>
        </w:rPr>
        <w:t>pUC-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was excised using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Nde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>, followed by insertion into the corresponding sites in the vector pET3b to generate pET3b-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idsA</w:t>
      </w:r>
      <w:r w:rsidRPr="000458AB">
        <w:rPr>
          <w:rFonts w:ascii="Times New Roman" w:eastAsia="宋体" w:hAnsi="Times New Roman" w:cs="Times New Roman"/>
          <w:sz w:val="24"/>
          <w:szCs w:val="24"/>
        </w:rPr>
        <w:t xml:space="preserve">. The CIB fragment containing the </w:t>
      </w:r>
      <w:proofErr w:type="spellStart"/>
      <w:r w:rsidRPr="000458AB">
        <w:rPr>
          <w:rFonts w:ascii="Times New Roman" w:eastAsia="宋体" w:hAnsi="Times New Roman" w:cs="Arial"/>
          <w:i/>
          <w:sz w:val="24"/>
        </w:rPr>
        <w:t>crt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0458AB">
        <w:rPr>
          <w:rFonts w:ascii="Times New Roman" w:eastAsia="宋体" w:hAnsi="Times New Roman" w:cs="Arial"/>
          <w:i/>
          <w:sz w:val="24"/>
        </w:rPr>
        <w:t>crtB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genes was amplified by PCR from the genome of 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 xml:space="preserve">P.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agglomerans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using the primers CRT4/CRT5. To construct the </w:t>
      </w:r>
      <w:r w:rsidRPr="000458AB">
        <w:rPr>
          <w:rFonts w:ascii="Times New Roman" w:eastAsia="宋体" w:hAnsi="Times New Roman" w:cs="Times New Roman"/>
          <w:i/>
          <w:sz w:val="24"/>
          <w:szCs w:val="24"/>
        </w:rPr>
        <w:t>GC</w:t>
      </w:r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cassette,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0458AB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s of the CIB fragment needed to be eliminated. To eliminate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 of CIB fragment, the fusion PCR method was used. First, the CIB1a fragment (the 1.7-kb sequence before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 in the CIB fragment) was obtained by PCR from the CIB fragment using the primers CRT4 and CRT6. Then, the CIB1b fragment (the 0.7-kb sequence after the </w:t>
      </w:r>
      <w:proofErr w:type="spellStart"/>
      <w:r w:rsidRPr="000458AB">
        <w:rPr>
          <w:rFonts w:ascii="Times New Roman" w:eastAsia="宋体" w:hAnsi="Times New Roman" w:cs="Arial"/>
          <w:i/>
          <w:sz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 in the CIB fragment) was obtained by PCR from the CIB fragment using the primers CRT7 and CRT5. Finally, the CIB1 fragment (gene cluster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crtI-crtB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with elimination of the </w:t>
      </w:r>
      <w:proofErr w:type="spellStart"/>
      <w:r w:rsidRPr="000458AB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0458AB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0458AB">
        <w:rPr>
          <w:rFonts w:ascii="Times New Roman" w:eastAsia="宋体" w:hAnsi="Times New Roman" w:cs="Times New Roman"/>
          <w:sz w:val="24"/>
          <w:szCs w:val="24"/>
        </w:rPr>
        <w:t xml:space="preserve"> site) was obtained by PCR using primers CRT4/CRT5 and the fragment CIB1a/CIB1b mixture as the template.</w:t>
      </w:r>
    </w:p>
    <w:p w14:paraId="58575A17" w14:textId="77777777" w:rsidR="000458AB" w:rsidRPr="00CD48E4" w:rsidRDefault="000458AB" w:rsidP="00417350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CD48E4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CD48E4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site of the CIB1 fragment was subsequently eliminated. First, the CIB2a fragment (the 0.7-kb sequence before the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CD48E4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site in the CIB1 fragment) was obtained by PCR from the CIB1 fragment using primers CRT4 and CRT8. Next, the CIB2b fragment (the 1.7-kb sequence after the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CD48E4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site in the CIB1 fragment) was obtained by PCR from the CIB1 fragment using primers CRT5 and CRT9. Then, the isolated CIB2a fragment was digested by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Xho</w:t>
      </w:r>
      <w:r w:rsidRPr="00CD48E4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BamH</w:t>
      </w:r>
      <w:r w:rsidRPr="00CD48E4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to generate CIB2a-XB, and the isolated CIB2b fragment was digested by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Bgl</w:t>
      </w:r>
      <w:r w:rsidRPr="00CD48E4">
        <w:rPr>
          <w:rFonts w:ascii="Times New Roman" w:eastAsia="宋体" w:hAnsi="Times New Roman" w:cs="Times New Roman"/>
          <w:sz w:val="24"/>
          <w:szCs w:val="24"/>
        </w:rPr>
        <w:t>I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EcoR</w:t>
      </w:r>
      <w:r w:rsidRPr="00CD48E4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to generate CIB2b-BE. Finally, these two isolated fragments were together inserted into 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Xho</w:t>
      </w:r>
      <w:r w:rsidRPr="00CD48E4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>/</w:t>
      </w:r>
      <w:proofErr w:type="spellStart"/>
      <w:r w:rsidRPr="00CD48E4">
        <w:rPr>
          <w:rFonts w:ascii="Times New Roman" w:eastAsia="宋体" w:hAnsi="Times New Roman" w:cs="Times New Roman"/>
          <w:i/>
          <w:sz w:val="24"/>
          <w:szCs w:val="24"/>
        </w:rPr>
        <w:t>Mun</w:t>
      </w:r>
      <w:r w:rsidRPr="00CD48E4">
        <w:rPr>
          <w:rFonts w:ascii="Times New Roman" w:eastAsia="宋体" w:hAnsi="Times New Roman" w:cs="Times New Roman"/>
          <w:sz w:val="24"/>
          <w:szCs w:val="24"/>
        </w:rPr>
        <w:t>I</w:t>
      </w:r>
      <w:proofErr w:type="spellEnd"/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sites of pET3b-</w:t>
      </w:r>
      <w:r w:rsidRPr="00CD48E4">
        <w:rPr>
          <w:rFonts w:ascii="Times New Roman" w:eastAsia="宋体" w:hAnsi="Times New Roman" w:cs="Times New Roman"/>
          <w:i/>
          <w:sz w:val="24"/>
          <w:szCs w:val="24"/>
        </w:rPr>
        <w:t>idsA</w:t>
      </w:r>
      <w:r w:rsidRPr="00CD48E4">
        <w:rPr>
          <w:rFonts w:ascii="Times New Roman" w:eastAsia="宋体" w:hAnsi="Times New Roman" w:cs="Times New Roman"/>
          <w:sz w:val="24"/>
          <w:szCs w:val="24"/>
        </w:rPr>
        <w:t xml:space="preserve"> to generate pET3b-</w:t>
      </w:r>
      <w:r w:rsidRPr="00CD48E4">
        <w:rPr>
          <w:rFonts w:ascii="Times New Roman" w:eastAsia="宋体" w:hAnsi="Times New Roman" w:cs="Times New Roman"/>
          <w:i/>
          <w:sz w:val="24"/>
          <w:szCs w:val="24"/>
        </w:rPr>
        <w:t>GC</w:t>
      </w:r>
      <w:r w:rsidRPr="00CD48E4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8575A18" w14:textId="77777777" w:rsidR="003F41BE" w:rsidRPr="00D61C15" w:rsidRDefault="003F41BE" w:rsidP="00417350">
      <w:pPr>
        <w:widowControl/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The plasmid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>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was the plasmid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carrying the 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cassette. To construct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, the fragment BRIS containing pBM1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or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the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Tc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resistance gene, flanked by I-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Sce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recognition sites was amplified by PCR using the primers BRIS5/BRIS3 and pBR322 as a template. Then, the fragment was excised using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EcoR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, followed by self-ligation to generate plasmid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. To insert the 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cassette into the backbone of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>, a series of plasmids, i.e., pET3L, pET3AL, and pET3AL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, were generated. The plasmid pET3L contained the backbone of pET3b and the T7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la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promoter of pET28a. To construct pET3L, plasmid pET28a was digested by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Sph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to generate a 260-bp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Sph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fragment. Then, the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Sph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Xb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fragment was inserted into the corresponding sites in the plasmid pET3b to create pET3L. The plasmid pET3AL was based on pET3L, which was inserted into the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Ap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Not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sites. To construct pET3AL, a 500-bp fragment (SphI-ApaI-T7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la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-NotI-EcoRI) was obtained by PCR using primers E3A and E3N and pET3L as a template. Next, the fragment was excised by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EcoR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Sph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then inserted into the corresponding sites of pET3L to generate pET3AL. The isolated 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cassette was excised using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Nde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BamH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from pET3b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, followed by insertion into the corresponding sites in the plasmid pET3AL to create pET3AL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. The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Ap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Not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fragment containing the 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cassette was excised using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Apa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proofErr w:type="spellStart"/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Not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I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from pET3AL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, followed by insertion into the corresponding sites in the plasmid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 xml:space="preserve"> to create </w:t>
      </w:r>
      <w:proofErr w:type="spellStart"/>
      <w:r w:rsidRPr="00CF1AC5">
        <w:rPr>
          <w:rFonts w:ascii="Times New Roman" w:hAnsi="Times New Roman" w:cs="Times New Roman"/>
          <w:color w:val="000000" w:themeColor="text1"/>
          <w:sz w:val="24"/>
        </w:rPr>
        <w:t>pBRIS</w:t>
      </w:r>
      <w:proofErr w:type="spellEnd"/>
      <w:r w:rsidRPr="00CF1AC5">
        <w:rPr>
          <w:rFonts w:ascii="Times New Roman" w:hAnsi="Times New Roman" w:cs="Times New Roman"/>
          <w:color w:val="000000" w:themeColor="text1"/>
          <w:sz w:val="24"/>
        </w:rPr>
        <w:t>-</w:t>
      </w:r>
      <w:r w:rsidRPr="00CF1AC5">
        <w:rPr>
          <w:rFonts w:ascii="Times New Roman" w:hAnsi="Times New Roman" w:cs="Times New Roman"/>
          <w:i/>
          <w:color w:val="000000" w:themeColor="text1"/>
          <w:sz w:val="24"/>
        </w:rPr>
        <w:t>GC</w:t>
      </w:r>
      <w:r w:rsidRPr="00CF1AC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8575A19" w14:textId="77777777" w:rsidR="00196F73" w:rsidRPr="00D61C15" w:rsidRDefault="00196F73" w:rsidP="00E30941">
      <w:pPr>
        <w:widowControl/>
        <w:spacing w:after="200" w:line="480" w:lineRule="auto"/>
        <w:rPr>
          <w:rFonts w:ascii="Times New Roman" w:hAnsi="Times New Roman" w:cs="Times New Roman"/>
          <w:color w:val="FF0000"/>
          <w:sz w:val="24"/>
        </w:rPr>
      </w:pPr>
      <w:bookmarkStart w:id="0" w:name="_GoBack"/>
      <w:bookmarkEnd w:id="0"/>
    </w:p>
    <w:sectPr w:rsidR="00196F73" w:rsidRPr="00D6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E6ED2" w14:textId="77777777" w:rsidR="003C7A9F" w:rsidRDefault="003C7A9F" w:rsidP="007D14CD">
      <w:r>
        <w:separator/>
      </w:r>
    </w:p>
  </w:endnote>
  <w:endnote w:type="continuationSeparator" w:id="0">
    <w:p w14:paraId="6CE79AD8" w14:textId="77777777" w:rsidR="003C7A9F" w:rsidRDefault="003C7A9F" w:rsidP="007D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567F62" w14:textId="77777777" w:rsidR="003C7A9F" w:rsidRDefault="003C7A9F" w:rsidP="007D14CD">
      <w:r>
        <w:separator/>
      </w:r>
    </w:p>
  </w:footnote>
  <w:footnote w:type="continuationSeparator" w:id="0">
    <w:p w14:paraId="4C9F6003" w14:textId="77777777" w:rsidR="003C7A9F" w:rsidRDefault="003C7A9F" w:rsidP="007D14C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1CD"/>
    <w:rsid w:val="00026B67"/>
    <w:rsid w:val="00045193"/>
    <w:rsid w:val="000458AB"/>
    <w:rsid w:val="00052B82"/>
    <w:rsid w:val="000613FF"/>
    <w:rsid w:val="00071810"/>
    <w:rsid w:val="00071BFA"/>
    <w:rsid w:val="000744C6"/>
    <w:rsid w:val="000855EA"/>
    <w:rsid w:val="000860B7"/>
    <w:rsid w:val="000A3645"/>
    <w:rsid w:val="000A4550"/>
    <w:rsid w:val="000C5D52"/>
    <w:rsid w:val="000E50A7"/>
    <w:rsid w:val="000F6847"/>
    <w:rsid w:val="000F7119"/>
    <w:rsid w:val="00127E9D"/>
    <w:rsid w:val="0013306C"/>
    <w:rsid w:val="001722FF"/>
    <w:rsid w:val="00190E13"/>
    <w:rsid w:val="00196F73"/>
    <w:rsid w:val="001A48DB"/>
    <w:rsid w:val="001B3628"/>
    <w:rsid w:val="001C0273"/>
    <w:rsid w:val="001C0BD1"/>
    <w:rsid w:val="001D0003"/>
    <w:rsid w:val="001E6D10"/>
    <w:rsid w:val="00206B2A"/>
    <w:rsid w:val="0021110E"/>
    <w:rsid w:val="0024554C"/>
    <w:rsid w:val="00266E6A"/>
    <w:rsid w:val="00282ED7"/>
    <w:rsid w:val="00283731"/>
    <w:rsid w:val="002B00BF"/>
    <w:rsid w:val="002D30A0"/>
    <w:rsid w:val="002E0A9E"/>
    <w:rsid w:val="002E7F9F"/>
    <w:rsid w:val="002F425D"/>
    <w:rsid w:val="00305F65"/>
    <w:rsid w:val="0033165A"/>
    <w:rsid w:val="00357637"/>
    <w:rsid w:val="00364B22"/>
    <w:rsid w:val="003810D0"/>
    <w:rsid w:val="00381FEA"/>
    <w:rsid w:val="003A3A1E"/>
    <w:rsid w:val="003B358A"/>
    <w:rsid w:val="003B3E24"/>
    <w:rsid w:val="003C7A9F"/>
    <w:rsid w:val="003D201F"/>
    <w:rsid w:val="003D7FCE"/>
    <w:rsid w:val="003E1429"/>
    <w:rsid w:val="003F153C"/>
    <w:rsid w:val="003F41BE"/>
    <w:rsid w:val="004071DE"/>
    <w:rsid w:val="00411303"/>
    <w:rsid w:val="00416075"/>
    <w:rsid w:val="00417350"/>
    <w:rsid w:val="004176D1"/>
    <w:rsid w:val="00425361"/>
    <w:rsid w:val="004305BE"/>
    <w:rsid w:val="00434FA3"/>
    <w:rsid w:val="004612A0"/>
    <w:rsid w:val="004678CB"/>
    <w:rsid w:val="004D0546"/>
    <w:rsid w:val="004D082A"/>
    <w:rsid w:val="004E03FF"/>
    <w:rsid w:val="004F1BB8"/>
    <w:rsid w:val="004F4827"/>
    <w:rsid w:val="005001FF"/>
    <w:rsid w:val="00506AB5"/>
    <w:rsid w:val="005402C3"/>
    <w:rsid w:val="005845CE"/>
    <w:rsid w:val="005919F9"/>
    <w:rsid w:val="005A193D"/>
    <w:rsid w:val="005C5C4C"/>
    <w:rsid w:val="005C7FE2"/>
    <w:rsid w:val="005F63EC"/>
    <w:rsid w:val="00613154"/>
    <w:rsid w:val="00626B10"/>
    <w:rsid w:val="006426DF"/>
    <w:rsid w:val="00662935"/>
    <w:rsid w:val="006650DF"/>
    <w:rsid w:val="006827AE"/>
    <w:rsid w:val="006A1AD5"/>
    <w:rsid w:val="006B0D37"/>
    <w:rsid w:val="006C2E84"/>
    <w:rsid w:val="006C4C30"/>
    <w:rsid w:val="006E2BAB"/>
    <w:rsid w:val="00720237"/>
    <w:rsid w:val="00721CB7"/>
    <w:rsid w:val="00760A1B"/>
    <w:rsid w:val="00763B84"/>
    <w:rsid w:val="00764CE9"/>
    <w:rsid w:val="00766EA3"/>
    <w:rsid w:val="007722B6"/>
    <w:rsid w:val="007834FF"/>
    <w:rsid w:val="00783903"/>
    <w:rsid w:val="00793D7F"/>
    <w:rsid w:val="007A7B9E"/>
    <w:rsid w:val="007B5EB9"/>
    <w:rsid w:val="007D14CD"/>
    <w:rsid w:val="007D6371"/>
    <w:rsid w:val="007F0631"/>
    <w:rsid w:val="00802EA4"/>
    <w:rsid w:val="008075E2"/>
    <w:rsid w:val="00807AC3"/>
    <w:rsid w:val="0081647A"/>
    <w:rsid w:val="00834D80"/>
    <w:rsid w:val="00841590"/>
    <w:rsid w:val="008633F7"/>
    <w:rsid w:val="008728F6"/>
    <w:rsid w:val="008831CD"/>
    <w:rsid w:val="0089533C"/>
    <w:rsid w:val="00897E09"/>
    <w:rsid w:val="008A1A9C"/>
    <w:rsid w:val="008B41D6"/>
    <w:rsid w:val="008E6335"/>
    <w:rsid w:val="00916FB8"/>
    <w:rsid w:val="009220D9"/>
    <w:rsid w:val="00937B02"/>
    <w:rsid w:val="00951406"/>
    <w:rsid w:val="00974FE9"/>
    <w:rsid w:val="00976AF3"/>
    <w:rsid w:val="00981042"/>
    <w:rsid w:val="00994E06"/>
    <w:rsid w:val="00996101"/>
    <w:rsid w:val="00996C9B"/>
    <w:rsid w:val="009B6E0C"/>
    <w:rsid w:val="009D1C3D"/>
    <w:rsid w:val="009D2609"/>
    <w:rsid w:val="009D79B9"/>
    <w:rsid w:val="00A01140"/>
    <w:rsid w:val="00A021A3"/>
    <w:rsid w:val="00A025E3"/>
    <w:rsid w:val="00A15A01"/>
    <w:rsid w:val="00A17756"/>
    <w:rsid w:val="00A21184"/>
    <w:rsid w:val="00A21942"/>
    <w:rsid w:val="00A33F53"/>
    <w:rsid w:val="00A40987"/>
    <w:rsid w:val="00A65985"/>
    <w:rsid w:val="00A72EE7"/>
    <w:rsid w:val="00A73BA5"/>
    <w:rsid w:val="00A77AB2"/>
    <w:rsid w:val="00A92296"/>
    <w:rsid w:val="00AA4B0F"/>
    <w:rsid w:val="00AC2C4B"/>
    <w:rsid w:val="00AD0D72"/>
    <w:rsid w:val="00AE794B"/>
    <w:rsid w:val="00B17C44"/>
    <w:rsid w:val="00B37633"/>
    <w:rsid w:val="00B446B1"/>
    <w:rsid w:val="00B60ED5"/>
    <w:rsid w:val="00B6194A"/>
    <w:rsid w:val="00B85104"/>
    <w:rsid w:val="00B877B0"/>
    <w:rsid w:val="00B955D8"/>
    <w:rsid w:val="00B95B42"/>
    <w:rsid w:val="00BA2DFF"/>
    <w:rsid w:val="00BB1AAF"/>
    <w:rsid w:val="00BC5F8B"/>
    <w:rsid w:val="00BD3FC9"/>
    <w:rsid w:val="00BD63AE"/>
    <w:rsid w:val="00BF0CCE"/>
    <w:rsid w:val="00BF3F6E"/>
    <w:rsid w:val="00C40C72"/>
    <w:rsid w:val="00C60938"/>
    <w:rsid w:val="00C71207"/>
    <w:rsid w:val="00CA2B12"/>
    <w:rsid w:val="00CB2D22"/>
    <w:rsid w:val="00CC74EE"/>
    <w:rsid w:val="00CD48E4"/>
    <w:rsid w:val="00CD5665"/>
    <w:rsid w:val="00CD621E"/>
    <w:rsid w:val="00CF1AC5"/>
    <w:rsid w:val="00CF2F98"/>
    <w:rsid w:val="00D0324D"/>
    <w:rsid w:val="00D52806"/>
    <w:rsid w:val="00D61C15"/>
    <w:rsid w:val="00DB6ED1"/>
    <w:rsid w:val="00DF6AEC"/>
    <w:rsid w:val="00DF714B"/>
    <w:rsid w:val="00E30941"/>
    <w:rsid w:val="00E537CB"/>
    <w:rsid w:val="00E81947"/>
    <w:rsid w:val="00EB4C9E"/>
    <w:rsid w:val="00EC288F"/>
    <w:rsid w:val="00EC7B3A"/>
    <w:rsid w:val="00EE00B7"/>
    <w:rsid w:val="00F15018"/>
    <w:rsid w:val="00F2345B"/>
    <w:rsid w:val="00F33647"/>
    <w:rsid w:val="00F358D3"/>
    <w:rsid w:val="00F410CF"/>
    <w:rsid w:val="00F65B85"/>
    <w:rsid w:val="00FB7069"/>
    <w:rsid w:val="00FC21B8"/>
    <w:rsid w:val="00FC312E"/>
    <w:rsid w:val="00FE45D9"/>
    <w:rsid w:val="00FE51A6"/>
    <w:rsid w:val="00FF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75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31CD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831CD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8831CD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8831CD"/>
    <w:rPr>
      <w:rFonts w:eastAsiaTheme="minorEastAsia"/>
      <w:kern w:val="2"/>
      <w:sz w:val="21"/>
      <w:lang w:eastAsia="zh-CN"/>
    </w:rPr>
  </w:style>
  <w:style w:type="paragraph" w:styleId="a5">
    <w:name w:val="Balloon Text"/>
    <w:basedOn w:val="a"/>
    <w:link w:val="Char0"/>
    <w:uiPriority w:val="99"/>
    <w:semiHidden/>
    <w:unhideWhenUsed/>
    <w:rsid w:val="008831CD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5"/>
    <w:uiPriority w:val="99"/>
    <w:semiHidden/>
    <w:rsid w:val="008831CD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a6">
    <w:name w:val="Table Grid"/>
    <w:basedOn w:val="a1"/>
    <w:uiPriority w:val="59"/>
    <w:rsid w:val="008831CD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8831CD"/>
    <w:pPr>
      <w:jc w:val="both"/>
    </w:pPr>
    <w:rPr>
      <w:b/>
      <w:bCs/>
      <w:sz w:val="20"/>
      <w:szCs w:val="20"/>
    </w:rPr>
  </w:style>
  <w:style w:type="character" w:customStyle="1" w:styleId="Char1">
    <w:name w:val="批注主题 Char"/>
    <w:basedOn w:val="Char"/>
    <w:link w:val="a7"/>
    <w:uiPriority w:val="99"/>
    <w:semiHidden/>
    <w:rsid w:val="008831CD"/>
    <w:rPr>
      <w:rFonts w:eastAsiaTheme="minorEastAsia"/>
      <w:b/>
      <w:bCs/>
      <w:kern w:val="2"/>
      <w:sz w:val="20"/>
      <w:szCs w:val="20"/>
      <w:lang w:eastAsia="zh-CN"/>
    </w:rPr>
  </w:style>
  <w:style w:type="paragraph" w:styleId="a8">
    <w:name w:val="header"/>
    <w:basedOn w:val="a"/>
    <w:link w:val="Char2"/>
    <w:uiPriority w:val="99"/>
    <w:unhideWhenUsed/>
    <w:rsid w:val="007D1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7D14CD"/>
    <w:rPr>
      <w:kern w:val="2"/>
      <w:sz w:val="18"/>
      <w:szCs w:val="18"/>
      <w:lang w:eastAsia="zh-CN"/>
    </w:rPr>
  </w:style>
  <w:style w:type="paragraph" w:styleId="a9">
    <w:name w:val="footer"/>
    <w:basedOn w:val="a"/>
    <w:link w:val="Char3"/>
    <w:uiPriority w:val="99"/>
    <w:unhideWhenUsed/>
    <w:rsid w:val="007D1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7D14CD"/>
    <w:rPr>
      <w:kern w:val="2"/>
      <w:sz w:val="18"/>
      <w:szCs w:val="18"/>
      <w:lang w:eastAsia="zh-CN"/>
    </w:rPr>
  </w:style>
  <w:style w:type="table" w:customStyle="1" w:styleId="1">
    <w:name w:val="网格型1"/>
    <w:basedOn w:val="a1"/>
    <w:next w:val="a6"/>
    <w:uiPriority w:val="59"/>
    <w:rsid w:val="00DB6ED1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7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57B681-6677-47F3-BE0B-7ACE4295D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User</cp:lastModifiedBy>
  <cp:revision>128</cp:revision>
  <dcterms:created xsi:type="dcterms:W3CDTF">2016-12-07T10:29:00Z</dcterms:created>
  <dcterms:modified xsi:type="dcterms:W3CDTF">2017-10-14T03:08:00Z</dcterms:modified>
</cp:coreProperties>
</file>